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C2972" w14:textId="77777777" w:rsidR="0016334B" w:rsidRPr="00CB42F5" w:rsidRDefault="0016334B" w:rsidP="0016334B">
      <w:pPr>
        <w:spacing w:line="480" w:lineRule="auto"/>
        <w:rPr>
          <w:rFonts w:asciiTheme="majorBidi" w:eastAsia="Calibri" w:hAnsiTheme="majorBidi" w:cstheme="majorBidi"/>
          <w:sz w:val="24"/>
        </w:rPr>
      </w:pPr>
      <w:r w:rsidRPr="00CB42F5">
        <w:rPr>
          <w:rFonts w:asciiTheme="majorBidi" w:eastAsia="Calibri" w:hAnsiTheme="majorBidi" w:cstheme="majorBidi"/>
          <w:b/>
          <w:sz w:val="24"/>
        </w:rPr>
        <w:t>Supplementary table 1</w:t>
      </w:r>
    </w:p>
    <w:p w14:paraId="094EFE38" w14:textId="77777777" w:rsidR="0016334B" w:rsidRPr="004C6A68" w:rsidRDefault="0016334B" w:rsidP="0016334B">
      <w:pPr>
        <w:spacing w:line="480" w:lineRule="auto"/>
        <w:ind w:firstLine="360"/>
        <w:rPr>
          <w:rFonts w:asciiTheme="majorBidi" w:eastAsia="Calibri" w:hAnsiTheme="majorBidi" w:cstheme="majorBidi"/>
          <w:iCs/>
          <w:sz w:val="24"/>
        </w:rPr>
      </w:pPr>
      <w:r w:rsidRPr="004C6A68">
        <w:rPr>
          <w:rFonts w:asciiTheme="majorBidi" w:eastAsia="Calibri" w:hAnsiTheme="majorBidi" w:cstheme="majorBidi"/>
          <w:iCs/>
          <w:sz w:val="24"/>
        </w:rPr>
        <w:t xml:space="preserve">The percentages of the “Prefer not to answer (DA)” and “Do not know (UN)” in the eight PHQ questions.  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78"/>
        <w:gridCol w:w="1239"/>
        <w:gridCol w:w="1239"/>
        <w:gridCol w:w="1239"/>
        <w:gridCol w:w="1239"/>
        <w:gridCol w:w="1239"/>
        <w:gridCol w:w="1239"/>
        <w:gridCol w:w="1239"/>
        <w:gridCol w:w="1239"/>
      </w:tblGrid>
      <w:tr w:rsidR="0016334B" w:rsidRPr="00CB42F5" w14:paraId="3FF2F5E3" w14:textId="77777777" w:rsidTr="004C6A68">
        <w:trPr>
          <w:trHeight w:val="524"/>
          <w:jc w:val="center"/>
        </w:trPr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bottom"/>
          </w:tcPr>
          <w:p w14:paraId="367B61DE" w14:textId="77777777" w:rsidR="0016334B" w:rsidRPr="00CB42F5" w:rsidRDefault="0016334B" w:rsidP="003957AD">
            <w:pPr>
              <w:spacing w:after="0" w:line="480" w:lineRule="auto"/>
              <w:ind w:firstLine="360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color w:val="000000"/>
                <w:sz w:val="24"/>
              </w:rPr>
              <w:t> 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36664BFA" w14:textId="77777777" w:rsidR="0016334B" w:rsidRPr="00CB42F5" w:rsidRDefault="0016334B" w:rsidP="003957AD">
            <w:pPr>
              <w:spacing w:after="0" w:line="480" w:lineRule="auto"/>
              <w:ind w:firstLine="360"/>
              <w:jc w:val="center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b/>
                <w:color w:val="000000"/>
                <w:sz w:val="24"/>
              </w:rPr>
              <w:t>P2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0D7D96DB" w14:textId="77777777" w:rsidR="0016334B" w:rsidRPr="00CB42F5" w:rsidRDefault="0016334B" w:rsidP="003957AD">
            <w:pPr>
              <w:spacing w:after="0" w:line="480" w:lineRule="auto"/>
              <w:ind w:firstLine="360"/>
              <w:jc w:val="center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b/>
                <w:color w:val="000000"/>
                <w:sz w:val="24"/>
              </w:rPr>
              <w:t>P2B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26110BA7" w14:textId="77777777" w:rsidR="0016334B" w:rsidRPr="00CB42F5" w:rsidRDefault="0016334B" w:rsidP="003957AD">
            <w:pPr>
              <w:spacing w:after="0" w:line="480" w:lineRule="auto"/>
              <w:ind w:firstLine="360"/>
              <w:jc w:val="center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b/>
                <w:color w:val="000000"/>
                <w:sz w:val="24"/>
              </w:rPr>
              <w:t>P2C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76F8D311" w14:textId="77777777" w:rsidR="0016334B" w:rsidRPr="00CB42F5" w:rsidRDefault="0016334B" w:rsidP="003957AD">
            <w:pPr>
              <w:spacing w:after="0" w:line="480" w:lineRule="auto"/>
              <w:ind w:firstLine="360"/>
              <w:jc w:val="center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b/>
                <w:color w:val="000000"/>
                <w:sz w:val="24"/>
              </w:rPr>
              <w:t>P2D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42C6255E" w14:textId="77777777" w:rsidR="0016334B" w:rsidRPr="00CB42F5" w:rsidRDefault="0016334B" w:rsidP="003957AD">
            <w:pPr>
              <w:spacing w:after="0" w:line="480" w:lineRule="auto"/>
              <w:ind w:firstLine="360"/>
              <w:jc w:val="center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b/>
                <w:color w:val="000000"/>
                <w:sz w:val="24"/>
              </w:rPr>
              <w:t>P2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46945A18" w14:textId="77777777" w:rsidR="0016334B" w:rsidRPr="00CB42F5" w:rsidRDefault="0016334B" w:rsidP="003957AD">
            <w:pPr>
              <w:spacing w:after="0" w:line="480" w:lineRule="auto"/>
              <w:ind w:firstLine="360"/>
              <w:jc w:val="center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b/>
                <w:color w:val="000000"/>
                <w:sz w:val="24"/>
              </w:rPr>
              <w:t>P2F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4451277B" w14:textId="77777777" w:rsidR="0016334B" w:rsidRPr="00CB42F5" w:rsidRDefault="0016334B" w:rsidP="003957AD">
            <w:pPr>
              <w:spacing w:after="0" w:line="480" w:lineRule="auto"/>
              <w:ind w:firstLine="360"/>
              <w:jc w:val="center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b/>
                <w:color w:val="000000"/>
                <w:sz w:val="24"/>
              </w:rPr>
              <w:t>P2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78646E93" w14:textId="77777777" w:rsidR="0016334B" w:rsidRPr="00CB42F5" w:rsidRDefault="0016334B" w:rsidP="003957AD">
            <w:pPr>
              <w:spacing w:after="0" w:line="480" w:lineRule="auto"/>
              <w:ind w:firstLine="360"/>
              <w:jc w:val="center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b/>
                <w:color w:val="000000"/>
                <w:sz w:val="24"/>
              </w:rPr>
              <w:t>P2H</w:t>
            </w:r>
          </w:p>
        </w:tc>
      </w:tr>
      <w:tr w:rsidR="0016334B" w:rsidRPr="00CB42F5" w14:paraId="60078F26" w14:textId="77777777" w:rsidTr="004C6A68">
        <w:trPr>
          <w:trHeight w:val="1058"/>
          <w:jc w:val="center"/>
        </w:trPr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66CFE24D" w14:textId="77777777" w:rsidR="0016334B" w:rsidRPr="00CB42F5" w:rsidRDefault="0016334B" w:rsidP="003957AD">
            <w:pPr>
              <w:spacing w:after="0" w:line="480" w:lineRule="auto"/>
              <w:ind w:firstLine="360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b/>
                <w:color w:val="000000"/>
                <w:sz w:val="24"/>
              </w:rPr>
              <w:t>D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50297FD6" w14:textId="77777777" w:rsidR="0016334B" w:rsidRPr="00CB42F5" w:rsidRDefault="0016334B" w:rsidP="003957AD">
            <w:pPr>
              <w:spacing w:after="0" w:line="480" w:lineRule="auto"/>
              <w:ind w:firstLine="360"/>
              <w:jc w:val="center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color w:val="000000"/>
                <w:sz w:val="24"/>
              </w:rPr>
              <w:t>3.90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631A02BE" w14:textId="77777777" w:rsidR="0016334B" w:rsidRPr="00CB42F5" w:rsidRDefault="0016334B" w:rsidP="003957AD">
            <w:pPr>
              <w:spacing w:after="0" w:line="480" w:lineRule="auto"/>
              <w:ind w:firstLine="360"/>
              <w:jc w:val="center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color w:val="000000"/>
                <w:sz w:val="24"/>
              </w:rPr>
              <w:t>3.10%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77E8103B" w14:textId="77777777" w:rsidR="0016334B" w:rsidRPr="00CB42F5" w:rsidRDefault="0016334B" w:rsidP="003957AD">
            <w:pPr>
              <w:spacing w:after="0" w:line="480" w:lineRule="auto"/>
              <w:ind w:firstLine="360"/>
              <w:jc w:val="center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color w:val="000000"/>
                <w:sz w:val="24"/>
              </w:rPr>
              <w:t>3.30%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1CC3A624" w14:textId="77777777" w:rsidR="0016334B" w:rsidRPr="00CB42F5" w:rsidRDefault="0016334B" w:rsidP="003957AD">
            <w:pPr>
              <w:spacing w:after="0" w:line="480" w:lineRule="auto"/>
              <w:ind w:firstLine="360"/>
              <w:jc w:val="center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color w:val="000000"/>
                <w:sz w:val="24"/>
              </w:rPr>
              <w:t>3.30%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18C96C8D" w14:textId="77777777" w:rsidR="0016334B" w:rsidRPr="00CB42F5" w:rsidRDefault="0016334B" w:rsidP="003957AD">
            <w:pPr>
              <w:spacing w:after="0" w:line="480" w:lineRule="auto"/>
              <w:ind w:firstLine="360"/>
              <w:jc w:val="center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color w:val="000000"/>
                <w:sz w:val="24"/>
              </w:rPr>
              <w:t>3.10%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02561CEA" w14:textId="77777777" w:rsidR="0016334B" w:rsidRPr="00CB42F5" w:rsidRDefault="0016334B" w:rsidP="003957AD">
            <w:pPr>
              <w:spacing w:after="0" w:line="480" w:lineRule="auto"/>
              <w:ind w:firstLine="360"/>
              <w:jc w:val="center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color w:val="000000"/>
                <w:sz w:val="24"/>
              </w:rPr>
              <w:t>4.50%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3C9FFF9F" w14:textId="77777777" w:rsidR="0016334B" w:rsidRPr="00CB42F5" w:rsidRDefault="0016334B" w:rsidP="003957AD">
            <w:pPr>
              <w:spacing w:after="0" w:line="480" w:lineRule="auto"/>
              <w:ind w:firstLine="360"/>
              <w:jc w:val="center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color w:val="000000"/>
                <w:sz w:val="24"/>
              </w:rPr>
              <w:t>4.10%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611E3C98" w14:textId="77777777" w:rsidR="0016334B" w:rsidRPr="00CB42F5" w:rsidRDefault="0016334B" w:rsidP="003957AD">
            <w:pPr>
              <w:spacing w:after="0" w:line="480" w:lineRule="auto"/>
              <w:ind w:firstLine="360"/>
              <w:jc w:val="center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color w:val="000000"/>
                <w:sz w:val="24"/>
              </w:rPr>
              <w:t>4.10%</w:t>
            </w:r>
          </w:p>
        </w:tc>
      </w:tr>
      <w:tr w:rsidR="0016334B" w:rsidRPr="00CB42F5" w14:paraId="7172647C" w14:textId="77777777" w:rsidTr="004C6A68">
        <w:trPr>
          <w:trHeight w:val="1048"/>
          <w:jc w:val="center"/>
        </w:trPr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1D0B8F48" w14:textId="77777777" w:rsidR="0016334B" w:rsidRPr="00CB42F5" w:rsidRDefault="0016334B" w:rsidP="003957AD">
            <w:pPr>
              <w:spacing w:after="0" w:line="480" w:lineRule="auto"/>
              <w:ind w:firstLine="360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b/>
                <w:color w:val="000000"/>
                <w:sz w:val="24"/>
              </w:rPr>
              <w:t>U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5F8474E7" w14:textId="77777777" w:rsidR="0016334B" w:rsidRPr="00CB42F5" w:rsidRDefault="0016334B" w:rsidP="003957AD">
            <w:pPr>
              <w:spacing w:after="0" w:line="480" w:lineRule="auto"/>
              <w:ind w:firstLine="360"/>
              <w:jc w:val="center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color w:val="000000"/>
                <w:sz w:val="24"/>
              </w:rPr>
              <w:t>12.30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7785A126" w14:textId="77777777" w:rsidR="0016334B" w:rsidRPr="00CB42F5" w:rsidRDefault="0016334B" w:rsidP="003957AD">
            <w:pPr>
              <w:spacing w:after="0" w:line="480" w:lineRule="auto"/>
              <w:ind w:firstLine="360"/>
              <w:jc w:val="center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color w:val="000000"/>
                <w:sz w:val="24"/>
              </w:rPr>
              <w:t>13.80%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5C8429D6" w14:textId="77777777" w:rsidR="0016334B" w:rsidRPr="00CB42F5" w:rsidRDefault="0016334B" w:rsidP="003957AD">
            <w:pPr>
              <w:spacing w:after="0" w:line="480" w:lineRule="auto"/>
              <w:ind w:firstLine="360"/>
              <w:jc w:val="center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color w:val="000000"/>
                <w:sz w:val="24"/>
              </w:rPr>
              <w:t>14.80%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5545DA79" w14:textId="77777777" w:rsidR="0016334B" w:rsidRPr="00CB42F5" w:rsidRDefault="0016334B" w:rsidP="003957AD">
            <w:pPr>
              <w:spacing w:after="0" w:line="480" w:lineRule="auto"/>
              <w:ind w:firstLine="360"/>
              <w:jc w:val="center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color w:val="000000"/>
                <w:sz w:val="24"/>
              </w:rPr>
              <w:t>12.70%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73DB24BA" w14:textId="77777777" w:rsidR="0016334B" w:rsidRPr="00CB42F5" w:rsidRDefault="0016334B" w:rsidP="003957AD">
            <w:pPr>
              <w:spacing w:after="0" w:line="480" w:lineRule="auto"/>
              <w:ind w:firstLine="360"/>
              <w:jc w:val="center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color w:val="000000"/>
                <w:sz w:val="24"/>
              </w:rPr>
              <w:t>12.70%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391CEC6E" w14:textId="77777777" w:rsidR="0016334B" w:rsidRPr="00CB42F5" w:rsidRDefault="0016334B" w:rsidP="003957AD">
            <w:pPr>
              <w:spacing w:after="0" w:line="480" w:lineRule="auto"/>
              <w:ind w:firstLine="360"/>
              <w:jc w:val="center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color w:val="000000"/>
                <w:sz w:val="24"/>
              </w:rPr>
              <w:t>14.20%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25A7115A" w14:textId="77777777" w:rsidR="0016334B" w:rsidRPr="00CB42F5" w:rsidRDefault="0016334B" w:rsidP="003957AD">
            <w:pPr>
              <w:spacing w:after="0" w:line="480" w:lineRule="auto"/>
              <w:ind w:firstLine="360"/>
              <w:jc w:val="center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color w:val="000000"/>
                <w:sz w:val="24"/>
              </w:rPr>
              <w:t>13.30%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14" w:type="dxa"/>
              <w:right w:w="114" w:type="dxa"/>
            </w:tcMar>
            <w:vAlign w:val="center"/>
          </w:tcPr>
          <w:p w14:paraId="155177EC" w14:textId="77777777" w:rsidR="0016334B" w:rsidRPr="00CB42F5" w:rsidRDefault="0016334B" w:rsidP="003957AD">
            <w:pPr>
              <w:spacing w:after="0" w:line="480" w:lineRule="auto"/>
              <w:ind w:firstLine="360"/>
              <w:jc w:val="center"/>
              <w:rPr>
                <w:rFonts w:asciiTheme="majorBidi" w:eastAsia="Calibri" w:hAnsiTheme="majorBidi" w:cstheme="majorBidi"/>
              </w:rPr>
            </w:pPr>
            <w:r w:rsidRPr="00CB42F5">
              <w:rPr>
                <w:rFonts w:asciiTheme="majorBidi" w:eastAsia="Calibri" w:hAnsiTheme="majorBidi" w:cstheme="majorBidi"/>
                <w:color w:val="000000"/>
                <w:sz w:val="24"/>
              </w:rPr>
              <w:t>14.40%</w:t>
            </w:r>
          </w:p>
        </w:tc>
      </w:tr>
    </w:tbl>
    <w:p w14:paraId="705C4552" w14:textId="77777777" w:rsidR="004C6A68" w:rsidRPr="00CB42F5" w:rsidRDefault="004C6A68" w:rsidP="0016334B">
      <w:pPr>
        <w:spacing w:line="480" w:lineRule="auto"/>
        <w:rPr>
          <w:rFonts w:asciiTheme="majorBidi" w:eastAsia="Calibri" w:hAnsiTheme="majorBidi" w:cstheme="majorBidi"/>
          <w:sz w:val="24"/>
        </w:rPr>
      </w:pPr>
    </w:p>
    <w:p w14:paraId="117B3A4E" w14:textId="77777777" w:rsidR="0016334B" w:rsidRPr="00CB42F5" w:rsidRDefault="0016334B" w:rsidP="0016334B">
      <w:pPr>
        <w:spacing w:line="480" w:lineRule="auto"/>
        <w:ind w:firstLine="360"/>
        <w:rPr>
          <w:rFonts w:asciiTheme="majorBidi" w:eastAsia="Calibri" w:hAnsiTheme="majorBidi" w:cstheme="majorBidi"/>
          <w:b/>
          <w:sz w:val="24"/>
        </w:rPr>
      </w:pPr>
      <w:r w:rsidRPr="00CB42F5">
        <w:rPr>
          <w:rFonts w:asciiTheme="majorBidi" w:eastAsia="Calibri" w:hAnsiTheme="majorBidi" w:cstheme="majorBidi"/>
          <w:b/>
          <w:sz w:val="24"/>
        </w:rPr>
        <w:t>Supplementary Figure 1</w:t>
      </w:r>
    </w:p>
    <w:p w14:paraId="3F7878CF" w14:textId="77777777" w:rsidR="0016334B" w:rsidRPr="004C6A68" w:rsidRDefault="0016334B" w:rsidP="0016334B">
      <w:pPr>
        <w:spacing w:line="480" w:lineRule="auto"/>
        <w:ind w:firstLine="360"/>
        <w:rPr>
          <w:rFonts w:asciiTheme="majorBidi" w:eastAsia="Calibri" w:hAnsiTheme="majorBidi" w:cstheme="majorBidi"/>
          <w:iCs/>
          <w:sz w:val="24"/>
        </w:rPr>
      </w:pPr>
      <w:r w:rsidRPr="004C6A68">
        <w:rPr>
          <w:rFonts w:asciiTheme="majorBidi" w:eastAsia="Calibri" w:hAnsiTheme="majorBidi" w:cstheme="majorBidi"/>
          <w:iCs/>
          <w:sz w:val="24"/>
        </w:rPr>
        <w:t xml:space="preserve">The percentages of missing values by each variable included in this statistical analysis. </w:t>
      </w:r>
    </w:p>
    <w:p w14:paraId="0BBF7911" w14:textId="2CE4FC50" w:rsidR="0016334B" w:rsidRPr="00CB42F5" w:rsidRDefault="001A683A" w:rsidP="0016334B">
      <w:pPr>
        <w:spacing w:line="480" w:lineRule="auto"/>
        <w:rPr>
          <w:rFonts w:asciiTheme="majorBidi" w:eastAsia="Calibri" w:hAnsiTheme="majorBidi" w:cstheme="majorBidi"/>
          <w:sz w:val="24"/>
        </w:rPr>
      </w:pPr>
      <w:r w:rsidRPr="00CB42F5">
        <w:rPr>
          <w:rFonts w:asciiTheme="majorBidi" w:hAnsiTheme="majorBidi" w:cstheme="majorBidi"/>
        </w:rPr>
        <w:object w:dxaOrig="9892" w:dyaOrig="6658" w14:anchorId="03159EDD">
          <v:rect id="_x0000_i1025" style="width:415pt;height:292.5pt" o:ole="" o:preferrelative="t" stroked="f">
            <v:imagedata r:id="rId6" o:title=""/>
          </v:rect>
          <o:OLEObject Type="Embed" ProgID="StaticMetafile" ShapeID="_x0000_i1025" DrawAspect="Content" ObjectID="_1721114949" r:id="rId7"/>
        </w:object>
      </w:r>
    </w:p>
    <w:p w14:paraId="1612496A" w14:textId="0943BF96" w:rsidR="009832D0" w:rsidRPr="0016334B" w:rsidRDefault="0016334B" w:rsidP="0016334B">
      <w:pPr>
        <w:spacing w:line="480" w:lineRule="auto"/>
        <w:ind w:firstLine="360"/>
        <w:rPr>
          <w:rFonts w:asciiTheme="majorBidi" w:eastAsia="Calibri" w:hAnsiTheme="majorBidi" w:cstheme="majorBidi"/>
          <w:sz w:val="24"/>
        </w:rPr>
      </w:pPr>
      <w:r w:rsidRPr="00CB42F5">
        <w:rPr>
          <w:rFonts w:asciiTheme="majorBidi" w:eastAsia="Calibri" w:hAnsiTheme="majorBidi" w:cstheme="majorBidi"/>
          <w:sz w:val="24"/>
        </w:rPr>
        <w:t>Higher percentages of missing values are observed by the PHQ-8 score variables as compared with sleep, marital status (</w:t>
      </w:r>
      <w:proofErr w:type="spellStart"/>
      <w:r w:rsidRPr="00CB42F5">
        <w:rPr>
          <w:rFonts w:asciiTheme="majorBidi" w:eastAsia="Calibri" w:hAnsiTheme="majorBidi" w:cstheme="majorBidi"/>
          <w:sz w:val="24"/>
        </w:rPr>
        <w:t>Mstat</w:t>
      </w:r>
      <w:proofErr w:type="spellEnd"/>
      <w:r w:rsidRPr="00CB42F5">
        <w:rPr>
          <w:rFonts w:asciiTheme="majorBidi" w:eastAsia="Calibri" w:hAnsiTheme="majorBidi" w:cstheme="majorBidi"/>
          <w:sz w:val="24"/>
        </w:rPr>
        <w:t>), and the happiness (P1) variables respectively.</w:t>
      </w:r>
    </w:p>
    <w:sectPr w:rsidR="009832D0" w:rsidRPr="0016334B" w:rsidSect="004C6A68">
      <w:footerReference w:type="default" r:id="rId8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8605B" w14:textId="77777777" w:rsidR="00941131" w:rsidRDefault="00941131">
      <w:pPr>
        <w:spacing w:after="0" w:line="240" w:lineRule="auto"/>
      </w:pPr>
      <w:r>
        <w:separator/>
      </w:r>
    </w:p>
  </w:endnote>
  <w:endnote w:type="continuationSeparator" w:id="0">
    <w:p w14:paraId="03479E5B" w14:textId="77777777" w:rsidR="00941131" w:rsidRDefault="009411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69867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EE90C7" w14:textId="77777777" w:rsidR="00CB42F5" w:rsidRDefault="001633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34D446" w14:textId="77777777" w:rsidR="00CB42F5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22C91" w14:textId="77777777" w:rsidR="00941131" w:rsidRDefault="00941131">
      <w:pPr>
        <w:spacing w:after="0" w:line="240" w:lineRule="auto"/>
      </w:pPr>
      <w:r>
        <w:separator/>
      </w:r>
    </w:p>
  </w:footnote>
  <w:footnote w:type="continuationSeparator" w:id="0">
    <w:p w14:paraId="21BF46DB" w14:textId="77777777" w:rsidR="00941131" w:rsidRDefault="009411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34B"/>
    <w:rsid w:val="00061026"/>
    <w:rsid w:val="0016334B"/>
    <w:rsid w:val="001A683A"/>
    <w:rsid w:val="004C6A68"/>
    <w:rsid w:val="00586C04"/>
    <w:rsid w:val="00767CE5"/>
    <w:rsid w:val="0089614F"/>
    <w:rsid w:val="00941131"/>
    <w:rsid w:val="009832D0"/>
    <w:rsid w:val="009E7942"/>
    <w:rsid w:val="00CC54E8"/>
    <w:rsid w:val="00EC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B55F5"/>
  <w15:chartTrackingRefBased/>
  <w15:docId w15:val="{5CAC22AD-B858-42C6-963D-555FEDFA0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34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33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34B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163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ha albalushi</dc:creator>
  <cp:keywords/>
  <dc:description/>
  <cp:lastModifiedBy>mitha albalushi</cp:lastModifiedBy>
  <cp:revision>2</cp:revision>
  <dcterms:created xsi:type="dcterms:W3CDTF">2022-08-04T06:42:00Z</dcterms:created>
  <dcterms:modified xsi:type="dcterms:W3CDTF">2022-08-04T06:42:00Z</dcterms:modified>
</cp:coreProperties>
</file>